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7524" w:rsidRDefault="00147524" w:rsidP="0014752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14752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. Stunting (HAZ&lt;-2) and wasting (WHZ&lt;-2) rates for children 0-59 months, 0-23 months and 24-59 months for 125 Demographic Health Survey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4"/>
        <w:gridCol w:w="736"/>
        <w:gridCol w:w="951"/>
        <w:gridCol w:w="951"/>
        <w:gridCol w:w="952"/>
        <w:gridCol w:w="951"/>
        <w:gridCol w:w="952"/>
        <w:gridCol w:w="951"/>
        <w:gridCol w:w="952"/>
      </w:tblGrid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</w:tcPr>
          <w:p w:rsidR="00147524" w:rsidRPr="00980D7F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147524" w:rsidRPr="00980D7F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147524" w:rsidRPr="00980D7F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54" w:type="dxa"/>
            <w:gridSpan w:val="3"/>
            <w:shd w:val="clear" w:color="auto" w:fill="auto"/>
            <w:noWrap/>
            <w:vAlign w:val="bottom"/>
          </w:tcPr>
          <w:p w:rsidR="00147524" w:rsidRPr="007426AD" w:rsidRDefault="00147524" w:rsidP="000A5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tunting rates (HAZ&lt;-2)</w:t>
            </w:r>
          </w:p>
        </w:tc>
        <w:tc>
          <w:tcPr>
            <w:tcW w:w="2855" w:type="dxa"/>
            <w:gridSpan w:val="3"/>
            <w:shd w:val="clear" w:color="auto" w:fill="auto"/>
            <w:noWrap/>
            <w:vAlign w:val="bottom"/>
          </w:tcPr>
          <w:p w:rsidR="00147524" w:rsidRPr="007426AD" w:rsidRDefault="00147524" w:rsidP="000A5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asting rates (WHZ&lt;-2)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980D7F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0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980D7F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0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980D7F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0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980D7F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0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980D7F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0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-2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980D7F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0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-5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980D7F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0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-5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980D7F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0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-2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980D7F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0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-5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4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1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3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5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4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4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4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7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8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2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9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9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2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3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2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8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6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0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7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74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1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, Rep.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2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, Rep.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7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go (DRC)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8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(DRC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5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7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7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1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50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0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86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3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8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9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7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4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2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han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6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6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5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2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6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3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4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9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9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2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99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5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3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3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1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 Republi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 Republi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4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6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5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9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8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3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1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1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69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8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1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9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4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6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2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4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2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5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8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8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2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2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3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ige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4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1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84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34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8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46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7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7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5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3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7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9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8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9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o Tom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ncip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5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8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9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7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2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zilan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6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3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9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7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0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1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7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4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2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6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2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9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21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9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7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3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147524" w:rsidRPr="007426AD" w:rsidTr="000A5E5B">
        <w:trPr>
          <w:trHeight w:val="29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ampl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147524" w:rsidRPr="00E1560A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,42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147524" w:rsidRPr="007426AD" w:rsidRDefault="00147524" w:rsidP="000A5E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6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%</w:t>
            </w:r>
          </w:p>
        </w:tc>
      </w:tr>
    </w:tbl>
    <w:p w:rsidR="00A417CC" w:rsidRDefault="00A417CC" w:rsidP="00147524"/>
    <w:sectPr w:rsidR="00A41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524"/>
    <w:rsid w:val="00147524"/>
    <w:rsid w:val="00A41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025F70-F24D-488A-9802-3D5052921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752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14752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7524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752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47524"/>
    <w:rPr>
      <w:strike w:val="0"/>
      <w:dstrike w:val="0"/>
      <w:color w:val="0156AA"/>
      <w:u w:val="none"/>
      <w:effect w:val="none"/>
    </w:rPr>
  </w:style>
  <w:style w:type="paragraph" w:customStyle="1" w:styleId="EndNoteBibliography">
    <w:name w:val="EndNote Bibliography"/>
    <w:basedOn w:val="Normal"/>
    <w:link w:val="EndNoteBibliographyChar"/>
    <w:rsid w:val="00147524"/>
    <w:pPr>
      <w:spacing w:after="200" w:line="240" w:lineRule="auto"/>
    </w:pPr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752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475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5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524"/>
    <w:rPr>
      <w:rFonts w:eastAsiaTheme="minorEastAsia"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147524"/>
    <w:rPr>
      <w:rFonts w:ascii="Times New Roman" w:hAnsi="Times New Roman"/>
      <w:b/>
      <w:bCs/>
      <w:smallCaps/>
      <w:spacing w:val="5"/>
      <w:sz w:val="32"/>
    </w:rPr>
  </w:style>
  <w:style w:type="character" w:customStyle="1" w:styleId="apple-converted-space">
    <w:name w:val="apple-converted-space"/>
    <w:basedOn w:val="DefaultParagraphFont"/>
    <w:rsid w:val="00147524"/>
  </w:style>
  <w:style w:type="paragraph" w:styleId="BalloonText">
    <w:name w:val="Balloon Text"/>
    <w:basedOn w:val="Normal"/>
    <w:link w:val="BalloonTextChar"/>
    <w:uiPriority w:val="99"/>
    <w:semiHidden/>
    <w:unhideWhenUsed/>
    <w:rsid w:val="001475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524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4752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7524"/>
    <w:rPr>
      <w:rFonts w:ascii="Calibri" w:eastAsiaTheme="minorEastAsia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5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524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47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52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47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524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75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7524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7524"/>
    <w:rPr>
      <w:vertAlign w:val="superscript"/>
    </w:rPr>
  </w:style>
  <w:style w:type="character" w:styleId="Mention">
    <w:name w:val="Mention"/>
    <w:basedOn w:val="DefaultParagraphFont"/>
    <w:uiPriority w:val="99"/>
    <w:semiHidden/>
    <w:unhideWhenUsed/>
    <w:rsid w:val="00147524"/>
    <w:rPr>
      <w:color w:val="2B579A"/>
      <w:shd w:val="clear" w:color="auto" w:fill="E6E6E6"/>
    </w:rPr>
  </w:style>
  <w:style w:type="character" w:customStyle="1" w:styleId="xbe">
    <w:name w:val="_xbe"/>
    <w:basedOn w:val="DefaultParagraphFont"/>
    <w:rsid w:val="00147524"/>
  </w:style>
  <w:style w:type="character" w:styleId="LineNumber">
    <w:name w:val="line number"/>
    <w:basedOn w:val="DefaultParagraphFont"/>
    <w:uiPriority w:val="99"/>
    <w:semiHidden/>
    <w:unhideWhenUsed/>
    <w:rsid w:val="00147524"/>
  </w:style>
  <w:style w:type="character" w:styleId="UnresolvedMention">
    <w:name w:val="Unresolved Mention"/>
    <w:basedOn w:val="DefaultParagraphFont"/>
    <w:uiPriority w:val="99"/>
    <w:semiHidden/>
    <w:unhideWhenUsed/>
    <w:rsid w:val="0014752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0</Words>
  <Characters>604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rman, Harold (IFPRI)</dc:creator>
  <cp:keywords/>
  <dc:description/>
  <cp:lastModifiedBy>Alderman, Harold (IFPRI)</cp:lastModifiedBy>
  <cp:revision>1</cp:revision>
  <dcterms:created xsi:type="dcterms:W3CDTF">2018-04-11T20:49:00Z</dcterms:created>
  <dcterms:modified xsi:type="dcterms:W3CDTF">2018-04-11T20:50:00Z</dcterms:modified>
</cp:coreProperties>
</file>